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. Nature of the E-mails of the intervention of the TABATIC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ear sir/madam xxxxxxxx *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ccording to the visit done on xx/xx/xx *(date of first visit) you fixed your quitting date on: xx/xx/xx *. Seven days have passed, so I would like you to answer the following questions regarding tobacco consumption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ave you successfully quit smoking? (Yes/No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f yes, have you experienced difficulties to quit smoking? (Yes/No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lease, rate from 1 to 5 the difficulties (being 1 no difficult and 5 very difficult) you have experienced on the quitting smoking process: (numeric field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If you are currently smoking, how many cigarettes per day do you smoke? (open numeric spac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f you are taking medicine to stop smoking, do you have any problems with it? (Yes/No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lease do not hesitate to ask any questions through this internal messaging (open field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hortly you will receive my notes/comm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ank you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Xxxxxxxx * (name of the doctor or nurs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right="-28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-284" w:hanging="0"/>
        <w:jc w:val="both"/>
        <w:rPr/>
      </w:pPr>
      <w:r>
        <w:rPr/>
      </w:r>
    </w:p>
    <w:p>
      <w:pPr>
        <w:pStyle w:val="Normal"/>
        <w:ind w:right="-284" w:hanging="0"/>
        <w:jc w:val="both"/>
        <w:rPr/>
      </w:pPr>
      <w:r>
        <w:rPr/>
        <w:t xml:space="preserve">Fields * are automatically generated by the web system, based on the data provided by patients and professionals when included in the study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9:13:00Z</dcterms:created>
  <dc:creator>ICS</dc:creator>
  <dc:description/>
  <cp:keywords/>
  <dc:language>en-US</dc:language>
  <cp:lastModifiedBy>ICS</cp:lastModifiedBy>
  <dcterms:modified xsi:type="dcterms:W3CDTF">2013-02-06T09:26:00Z</dcterms:modified>
  <cp:revision>2</cp:revision>
  <dc:subject/>
  <dc:title/>
</cp:coreProperties>
</file>